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4536"/>
        <w:gridCol w:w="1276"/>
        <w:gridCol w:w="1134"/>
        <w:gridCol w:w="1276"/>
      </w:tblGrid>
      <w:tr>
        <w:trPr>
          <w:trHeight w:val="397" w:hRule="exac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ffec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.f.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F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P</w:t>
            </w:r>
          </w:p>
        </w:tc>
      </w:tr>
      <w:tr>
        <w:trPr>
          <w:trHeight w:val="369" w:hRule="exac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A) 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 xml:space="preserve">Plant population x distance (random effect) 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</w:tr>
      <w:tr>
        <w:trPr>
          <w:trHeight w:val="370" w:hRule="exac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, 4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2595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Geographic dista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, 4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543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, 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32.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Geographic distance x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, 4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660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B)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il population (random effect)</w:t>
            </w:r>
          </w:p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(random effect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, 4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755.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&lt; 0.001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Geographic distanc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, 4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471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, 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8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Block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, 4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7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08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Geographic distance x reg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1, 4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lang w:val="en-US"/>
              </w:rPr>
              <w:t>0.98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13:27:00Z</dcterms:created>
  <dc:creator> Viktoria Wagner</dc:creator>
  <dc:description/>
  <cp:keywords/>
  <dc:language>en-US</dc:language>
  <cp:lastModifiedBy> Viktoria Wagner</cp:lastModifiedBy>
  <dcterms:modified xsi:type="dcterms:W3CDTF">2011-03-05T13:27:00Z</dcterms:modified>
  <cp:revision>1</cp:revision>
  <dc:subject/>
  <dc:title/>
</cp:coreProperties>
</file>